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53" w:type="dxa"/>
        <w:jc w:val="center"/>
        <w:tblLayout w:type="fixed"/>
        <w:tblLook w:val="04A0" w:firstRow="1" w:lastRow="0" w:firstColumn="1" w:lastColumn="0" w:noHBand="0" w:noVBand="1"/>
      </w:tblPr>
      <w:tblGrid>
        <w:gridCol w:w="5689"/>
        <w:gridCol w:w="1061"/>
        <w:gridCol w:w="2092"/>
        <w:gridCol w:w="1011"/>
      </w:tblGrid>
      <w:tr w:rsidR="00BB3C4B" w14:paraId="4AC2B0AB" w14:textId="77777777">
        <w:trPr>
          <w:cantSplit/>
          <w:tblHeader/>
          <w:jc w:val="center"/>
        </w:trPr>
        <w:tc>
          <w:tcPr>
            <w:tcW w:w="98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C353" w14:textId="77777777" w:rsidR="00503776" w:rsidRDefault="00A07BA8" w:rsidP="001856EE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AdvOTb316e848 . B" w:hAnsi="Times New Roman" w:cs="Times New Roman"/>
                <w:b/>
                <w:bCs/>
                <w:color w:val="000000"/>
                <w:sz w:val="21"/>
                <w:szCs w:val="21"/>
              </w:rPr>
              <w:t>Supplementa</w:t>
            </w:r>
            <w:r w:rsidR="00D84B73">
              <w:rPr>
                <w:rFonts w:ascii="Times New Roman" w:eastAsia="AdvOTb316e848 . B" w:hAnsi="Times New Roman" w:cs="Times New Roman"/>
                <w:b/>
                <w:bCs/>
                <w:color w:val="000000"/>
                <w:sz w:val="21"/>
                <w:szCs w:val="21"/>
              </w:rPr>
              <w:t>ry</w:t>
            </w:r>
            <w:r>
              <w:rPr>
                <w:rFonts w:ascii="Times New Roman" w:eastAsia="AdvOTb316e848 . B" w:hAnsi="Times New Roman" w:cs="Times New Roman"/>
                <w:b/>
                <w:bCs/>
                <w:color w:val="000000"/>
                <w:sz w:val="21"/>
                <w:szCs w:val="21"/>
              </w:rPr>
              <w:t xml:space="preserve"> T</w:t>
            </w:r>
            <w:r w:rsidR="00D84B73">
              <w:rPr>
                <w:rFonts w:ascii="Times New Roman" w:eastAsia="AdvOTb316e848 . B" w:hAnsi="Times New Roman" w:cs="Times New Roman"/>
                <w:b/>
                <w:bCs/>
                <w:color w:val="000000"/>
                <w:sz w:val="21"/>
                <w:szCs w:val="21"/>
              </w:rPr>
              <w:t>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2</w:t>
            </w:r>
            <w:r>
              <w:rPr>
                <w:rFonts w:ascii="Times New Roman" w:eastAsia="AdvOTb316e848 . B" w:hAnsi="Times New Roman" w:cs="Times New Roman"/>
                <w:b/>
                <w:bCs/>
                <w:color w:val="000000"/>
                <w:sz w:val="21"/>
                <w:szCs w:val="21"/>
              </w:rPr>
              <w:t xml:space="preserve"> |</w:t>
            </w:r>
            <w:r>
              <w:rPr>
                <w:rFonts w:ascii="Times New Roman" w:eastAsia="AdvOTb316e848 . B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1856EE" w:rsidRPr="001856EE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Correlation analysis between RRP8 expression and </w:t>
            </w:r>
          </w:p>
          <w:p w14:paraId="58658C42" w14:textId="72811500" w:rsidR="00BB3C4B" w:rsidRPr="00503776" w:rsidRDefault="001856EE" w:rsidP="00503776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856EE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clinicopathologic variables by utilizing logistic regression</w:t>
            </w:r>
          </w:p>
        </w:tc>
      </w:tr>
      <w:tr w:rsidR="00BB3C4B" w14:paraId="5B606DD4" w14:textId="77777777">
        <w:trPr>
          <w:cantSplit/>
          <w:tblHeader/>
          <w:jc w:val="center"/>
        </w:trPr>
        <w:tc>
          <w:tcPr>
            <w:tcW w:w="5689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07128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C79F" w14:textId="392ECAD9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  <w:r w:rsidR="005F5DF0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(N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1286" w14:textId="5328C8C3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Odds Ratio</w:t>
            </w:r>
            <w:r w:rsidR="005F5DF0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(OR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90F3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F7D75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BB3C4B" w14:paraId="28CF8F97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36A9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 stage (T2&amp;T3&amp;T4 vs. T1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A04C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1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7892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702 (1.130-2.5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67A2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11</w:t>
            </w:r>
          </w:p>
        </w:tc>
      </w:tr>
      <w:tr w:rsidR="00BB3C4B" w14:paraId="2829DB01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5040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 stage (N1 vs. N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6A2A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58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8899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644 (0.334-53.8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5064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02</w:t>
            </w:r>
          </w:p>
        </w:tc>
      </w:tr>
      <w:tr w:rsidR="00BB3C4B" w14:paraId="09E2ADC2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848F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 stage (M1 vs. M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61EE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2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A43B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622 (0.331-53.38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2AD3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06</w:t>
            </w:r>
          </w:p>
        </w:tc>
      </w:tr>
      <w:tr w:rsidR="00BB3C4B" w14:paraId="30F2B58F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9B6E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athologic stage (Stage III&amp;Stage IV vs. Stage I&amp;Stage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AE64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0D98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778 (1.095-2.9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3CD5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21</w:t>
            </w:r>
          </w:p>
        </w:tc>
      </w:tr>
      <w:tr w:rsidR="00BB3C4B" w14:paraId="665E4778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044A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umor status (With tumor vs. Tumor fre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86D1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5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C409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436 (0.943-2.19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6B61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93</w:t>
            </w:r>
          </w:p>
        </w:tc>
      </w:tr>
      <w:tr w:rsidR="00BB3C4B" w14:paraId="3580AE40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C1A0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 (Male vs. Fe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FAB5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4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B497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843 (0.545-1.3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DF99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39</w:t>
            </w:r>
          </w:p>
        </w:tc>
      </w:tr>
      <w:tr w:rsidR="00BB3C4B" w14:paraId="2574662B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9389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ace (Black or African American&amp;White vs. Asian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B0C9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2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C379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12 (0.469-1.0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B222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10</w:t>
            </w:r>
          </w:p>
        </w:tc>
      </w:tr>
      <w:tr w:rsidR="00BB3C4B" w14:paraId="5F501AD3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52B7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 (&gt;60 vs. &lt;=6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212E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3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AE5C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889 (0.591-1.33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F8A8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70</w:t>
            </w:r>
          </w:p>
        </w:tc>
      </w:tr>
      <w:tr w:rsidR="00BB3C4B" w14:paraId="4639F053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E9AB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Weight (&gt;70 vs. &lt;=7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16DD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46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2301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71 (0.372-0.8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CDFA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10</w:t>
            </w:r>
          </w:p>
        </w:tc>
      </w:tr>
      <w:tr w:rsidR="00BB3C4B" w14:paraId="3F91758E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6769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MI (&gt;25 vs. &lt;=25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F705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37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466C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73 (0.437-1.03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5B46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71</w:t>
            </w:r>
          </w:p>
        </w:tc>
      </w:tr>
      <w:tr w:rsidR="00BB3C4B" w14:paraId="3E16772B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9C6E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sidual tumor (R1&amp;R2 vs. R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0B9E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45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7634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13 (0.800-6.19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7F82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44</w:t>
            </w:r>
          </w:p>
        </w:tc>
      </w:tr>
      <w:tr w:rsidR="00BB3C4B" w14:paraId="4E5EDFC1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7765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istologic grade (G3&amp;G4 vs. G1&amp;G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6888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9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1993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412 (1.566-3.7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F305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BB3C4B" w14:paraId="0D922DA9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E042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Vascular invasion (Yes vs. No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0218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18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1C72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207 (0.760-1.9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376E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25</w:t>
            </w:r>
          </w:p>
        </w:tc>
      </w:tr>
      <w:tr w:rsidR="00BB3C4B" w14:paraId="3624BBAC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76CD" w14:textId="0634F00D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FP</w:t>
            </w:r>
            <w:r w:rsidR="00B800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(ng/ml) (&gt;400 vs. &lt;=40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581C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0882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649 (0.944-2.91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3101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81</w:t>
            </w:r>
          </w:p>
        </w:tc>
      </w:tr>
      <w:tr w:rsidR="00BB3C4B" w14:paraId="03FEF60B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73D3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ild-Pugh grade (B&amp;C vs. A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4449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8E2B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03 (0.540-3.2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E5CF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56</w:t>
            </w:r>
          </w:p>
        </w:tc>
      </w:tr>
      <w:tr w:rsidR="00BB3C4B" w14:paraId="2E775599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AE2E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djacent hepatic tissue inflammation (Mild&amp;Severe vs. Non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FEAA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A56F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37 (0.802-2.2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7FE4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66</w:t>
            </w:r>
          </w:p>
        </w:tc>
      </w:tr>
      <w:tr w:rsidR="00BB3C4B" w14:paraId="20E577F7" w14:textId="77777777">
        <w:trPr>
          <w:cantSplit/>
          <w:jc w:val="center"/>
        </w:trPr>
        <w:tc>
          <w:tcPr>
            <w:tcW w:w="5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AD84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bumin(g/dl) (&gt;=3.5 vs. &lt;3.5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801D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2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A63C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883 (0.515-1.51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3380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51</w:t>
            </w:r>
          </w:p>
        </w:tc>
      </w:tr>
      <w:tr w:rsidR="00BB3C4B" w14:paraId="2EA601BD" w14:textId="77777777">
        <w:trPr>
          <w:cantSplit/>
          <w:jc w:val="center"/>
        </w:trPr>
        <w:tc>
          <w:tcPr>
            <w:tcW w:w="568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F6A1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ibrosis ishak score (1/2&amp;3/4&amp;5/6 vs. 0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454B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20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410A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079 (0.616-1.89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DA9A" w14:textId="77777777" w:rsidR="00BB3C4B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90</w:t>
            </w:r>
          </w:p>
        </w:tc>
      </w:tr>
    </w:tbl>
    <w:p w14:paraId="319D878E" w14:textId="77777777" w:rsidR="00BB3C4B" w:rsidRDefault="00BB3C4B"/>
    <w:sectPr w:rsidR="00BB3C4B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FDA57" w14:textId="77777777" w:rsidR="00FC5ECA" w:rsidRDefault="00FC5ECA" w:rsidP="00D84B73">
      <w:r>
        <w:separator/>
      </w:r>
    </w:p>
  </w:endnote>
  <w:endnote w:type="continuationSeparator" w:id="0">
    <w:p w14:paraId="09D903A4" w14:textId="77777777" w:rsidR="00FC5ECA" w:rsidRDefault="00FC5ECA" w:rsidP="00D84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dvOTb316e848 . B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F85B9" w14:textId="77777777" w:rsidR="00FC5ECA" w:rsidRDefault="00FC5ECA" w:rsidP="00D84B73">
      <w:r>
        <w:separator/>
      </w:r>
    </w:p>
  </w:footnote>
  <w:footnote w:type="continuationSeparator" w:id="0">
    <w:p w14:paraId="6FC1689B" w14:textId="77777777" w:rsidR="00FC5ECA" w:rsidRDefault="00FC5ECA" w:rsidP="00D84B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52733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JjZWI5MDg4ZDVlMzIxM2JkMmE3MWUzNGM0MGUxOWIifQ=="/>
  </w:docVars>
  <w:rsids>
    <w:rsidRoot w:val="00B4379D"/>
    <w:rsid w:val="00036527"/>
    <w:rsid w:val="0004759E"/>
    <w:rsid w:val="00073835"/>
    <w:rsid w:val="000A272B"/>
    <w:rsid w:val="001379FE"/>
    <w:rsid w:val="001856EE"/>
    <w:rsid w:val="001C0A13"/>
    <w:rsid w:val="001D75AB"/>
    <w:rsid w:val="002C673F"/>
    <w:rsid w:val="0035500D"/>
    <w:rsid w:val="00362E65"/>
    <w:rsid w:val="004158F9"/>
    <w:rsid w:val="00457206"/>
    <w:rsid w:val="00457CF1"/>
    <w:rsid w:val="004D23B6"/>
    <w:rsid w:val="00503776"/>
    <w:rsid w:val="005F5DF0"/>
    <w:rsid w:val="006361FD"/>
    <w:rsid w:val="00747CCE"/>
    <w:rsid w:val="007B3E96"/>
    <w:rsid w:val="008F1F48"/>
    <w:rsid w:val="00901463"/>
    <w:rsid w:val="00915166"/>
    <w:rsid w:val="0092660F"/>
    <w:rsid w:val="00946CB3"/>
    <w:rsid w:val="009F7D75"/>
    <w:rsid w:val="00A07BA8"/>
    <w:rsid w:val="00AD200D"/>
    <w:rsid w:val="00AE18EF"/>
    <w:rsid w:val="00AE1BDD"/>
    <w:rsid w:val="00B3547C"/>
    <w:rsid w:val="00B42BAE"/>
    <w:rsid w:val="00B4379D"/>
    <w:rsid w:val="00B8005C"/>
    <w:rsid w:val="00BB3C4B"/>
    <w:rsid w:val="00BE37A7"/>
    <w:rsid w:val="00C27329"/>
    <w:rsid w:val="00C31EEB"/>
    <w:rsid w:val="00CE6546"/>
    <w:rsid w:val="00D84B73"/>
    <w:rsid w:val="00DE5086"/>
    <w:rsid w:val="00EA2F14"/>
    <w:rsid w:val="00F12158"/>
    <w:rsid w:val="00FA204C"/>
    <w:rsid w:val="00FB63E7"/>
    <w:rsid w:val="00FC557F"/>
    <w:rsid w:val="00FC5ECA"/>
    <w:rsid w:val="08E317FA"/>
    <w:rsid w:val="09684744"/>
    <w:rsid w:val="0F1D7D7F"/>
    <w:rsid w:val="10A32F80"/>
    <w:rsid w:val="24EA02AB"/>
    <w:rsid w:val="27352044"/>
    <w:rsid w:val="485D29BF"/>
    <w:rsid w:val="4C0A4C0B"/>
    <w:rsid w:val="57743881"/>
    <w:rsid w:val="5B9E711E"/>
    <w:rsid w:val="64963088"/>
    <w:rsid w:val="6D162FB8"/>
    <w:rsid w:val="7217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D4B983"/>
  <w14:defaultImageDpi w14:val="300"/>
  <w15:docId w15:val="{7D6D32DB-09EA-4D2A-971A-B24A30C8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D84B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84B73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D84B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84B73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99179138</dc:creator>
  <cp:lastModifiedBy>Tony</cp:lastModifiedBy>
  <cp:revision>30</cp:revision>
  <dcterms:created xsi:type="dcterms:W3CDTF">2017-02-28T11:18:00Z</dcterms:created>
  <dcterms:modified xsi:type="dcterms:W3CDTF">2023-07-26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E79821A455E423C858D8624A2908CFD</vt:lpwstr>
  </property>
</Properties>
</file>